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427A1" w14:textId="77777777" w:rsidR="0006573F" w:rsidRPr="00E5083E" w:rsidRDefault="0006573F" w:rsidP="00EC6DC9">
      <w:pPr>
        <w:rPr>
          <w:rFonts w:asciiTheme="majorEastAsia" w:eastAsiaTheme="majorEastAsia" w:hAnsiTheme="majorEastAsia"/>
          <w:szCs w:val="20"/>
        </w:rPr>
      </w:pPr>
    </w:p>
    <w:p w14:paraId="3D012567" w14:textId="77777777" w:rsidR="00B37BB9" w:rsidRPr="00E5083E" w:rsidRDefault="003E7F03" w:rsidP="001872FC">
      <w:pPr>
        <w:widowControl/>
        <w:wordWrap/>
        <w:autoSpaceDE/>
        <w:autoSpaceDN/>
        <w:rPr>
          <w:rFonts w:asciiTheme="majorEastAsia" w:eastAsiaTheme="majorEastAsia" w:hAnsiTheme="majorEastAsia" w:cs="Arial"/>
          <w:color w:val="000000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 xml:space="preserve">S2 </w:t>
      </w:r>
      <w:r w:rsidR="0006573F"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>Table. Outcome</w:t>
      </w:r>
      <w:r w:rsidR="006C1B15"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>s</w:t>
      </w:r>
      <w:r w:rsidR="0006573F"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 xml:space="preserve"> at each assessment </w:t>
      </w:r>
      <w:r w:rsidR="006C1B15"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 xml:space="preserve">time in the two groups based on </w:t>
      </w:r>
      <w:r w:rsidR="0006573F"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 xml:space="preserve">ITT with LOCF, ITT without OCF, </w:t>
      </w:r>
      <w:r w:rsidR="006C1B15"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>and c</w:t>
      </w:r>
      <w:r w:rsidR="0006573F"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>omplete case analysis</w:t>
      </w:r>
      <w:r w:rsidR="006C1B15"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>.</w:t>
      </w:r>
      <w:r w:rsidR="00B37BB9" w:rsidRPr="00E5083E">
        <w:rPr>
          <w:rFonts w:asciiTheme="majorEastAsia" w:eastAsiaTheme="majorEastAsia" w:hAnsiTheme="majorEastAsia" w:cs="Arial"/>
          <w:b/>
          <w:color w:val="000000"/>
          <w:kern w:val="0"/>
          <w:szCs w:val="20"/>
        </w:rPr>
        <w:t xml:space="preserve"> </w:t>
      </w:r>
    </w:p>
    <w:tbl>
      <w:tblPr>
        <w:tblStyle w:val="1"/>
        <w:tblW w:w="14000" w:type="dxa"/>
        <w:tblLayout w:type="fixed"/>
        <w:tblLook w:val="04A0" w:firstRow="1" w:lastRow="0" w:firstColumn="1" w:lastColumn="0" w:noHBand="0" w:noVBand="1"/>
      </w:tblPr>
      <w:tblGrid>
        <w:gridCol w:w="2263"/>
        <w:gridCol w:w="1139"/>
        <w:gridCol w:w="851"/>
        <w:gridCol w:w="567"/>
        <w:gridCol w:w="675"/>
        <w:gridCol w:w="567"/>
        <w:gridCol w:w="884"/>
        <w:gridCol w:w="992"/>
        <w:gridCol w:w="567"/>
        <w:gridCol w:w="817"/>
        <w:gridCol w:w="709"/>
        <w:gridCol w:w="884"/>
        <w:gridCol w:w="992"/>
        <w:gridCol w:w="567"/>
        <w:gridCol w:w="675"/>
        <w:gridCol w:w="851"/>
      </w:tblGrid>
      <w:tr w:rsidR="00B37BB9" w:rsidRPr="00E5083E" w14:paraId="06E058D9" w14:textId="77777777" w:rsidTr="00E97634">
        <w:trPr>
          <w:trHeight w:val="283"/>
        </w:trPr>
        <w:tc>
          <w:tcPr>
            <w:tcW w:w="2263" w:type="dxa"/>
          </w:tcPr>
          <w:p w14:paraId="7004B90E" w14:textId="77777777" w:rsidR="00B37BB9" w:rsidRPr="00E5083E" w:rsidRDefault="00B37BB9" w:rsidP="002A0433">
            <w:pPr>
              <w:wordWrap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3799" w:type="dxa"/>
            <w:gridSpan w:val="5"/>
          </w:tcPr>
          <w:p w14:paraId="003C49B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ITT analysis with LOCF</w:t>
            </w:r>
          </w:p>
        </w:tc>
        <w:tc>
          <w:tcPr>
            <w:tcW w:w="3969" w:type="dxa"/>
            <w:gridSpan w:val="5"/>
          </w:tcPr>
          <w:p w14:paraId="23E4E69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ITT analysis without LOCF</w:t>
            </w:r>
          </w:p>
        </w:tc>
        <w:tc>
          <w:tcPr>
            <w:tcW w:w="3969" w:type="dxa"/>
            <w:gridSpan w:val="5"/>
          </w:tcPr>
          <w:p w14:paraId="1F6F2B64" w14:textId="77777777" w:rsidR="00B37BB9" w:rsidRPr="00E5083E" w:rsidRDefault="009A63CB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Complete case</w:t>
            </w:r>
            <w:r w:rsidR="00C55B99"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B37BB9"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analysis</w:t>
            </w:r>
          </w:p>
        </w:tc>
      </w:tr>
      <w:tr w:rsidR="00B37BB9" w:rsidRPr="00E5083E" w14:paraId="1A08B1A4" w14:textId="77777777" w:rsidTr="00E97634">
        <w:trPr>
          <w:trHeight w:val="283"/>
        </w:trPr>
        <w:tc>
          <w:tcPr>
            <w:tcW w:w="2263" w:type="dxa"/>
            <w:hideMark/>
          </w:tcPr>
          <w:p w14:paraId="67BD352D" w14:textId="77777777" w:rsidR="00B37BB9" w:rsidRPr="00E5083E" w:rsidRDefault="00B37BB9" w:rsidP="002A0433">
            <w:pPr>
              <w:wordWrap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990" w:type="dxa"/>
            <w:gridSpan w:val="2"/>
            <w:hideMark/>
          </w:tcPr>
          <w:p w14:paraId="60ADEFF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567" w:type="dxa"/>
            <w:hideMark/>
          </w:tcPr>
          <w:p w14:paraId="0BDBB0C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242" w:type="dxa"/>
            <w:gridSpan w:val="2"/>
            <w:hideMark/>
          </w:tcPr>
          <w:p w14:paraId="061A425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 xml:space="preserve">Analysis for repeated measures </w:t>
            </w:r>
          </w:p>
        </w:tc>
        <w:tc>
          <w:tcPr>
            <w:tcW w:w="1876" w:type="dxa"/>
            <w:gridSpan w:val="2"/>
          </w:tcPr>
          <w:p w14:paraId="386F372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567" w:type="dxa"/>
          </w:tcPr>
          <w:p w14:paraId="1DA4AF1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26" w:type="dxa"/>
            <w:gridSpan w:val="2"/>
          </w:tcPr>
          <w:p w14:paraId="51DCBA0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 xml:space="preserve">Analysis for repeated measures </w:t>
            </w:r>
          </w:p>
        </w:tc>
        <w:tc>
          <w:tcPr>
            <w:tcW w:w="1876" w:type="dxa"/>
            <w:gridSpan w:val="2"/>
          </w:tcPr>
          <w:p w14:paraId="1BD86CE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567" w:type="dxa"/>
          </w:tcPr>
          <w:p w14:paraId="58D626F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26" w:type="dxa"/>
            <w:gridSpan w:val="2"/>
          </w:tcPr>
          <w:p w14:paraId="2AA1BE2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 xml:space="preserve">Analysis for repeated measures </w:t>
            </w:r>
          </w:p>
        </w:tc>
      </w:tr>
      <w:tr w:rsidR="00B37BB9" w:rsidRPr="00E5083E" w14:paraId="40030A89" w14:textId="77777777" w:rsidTr="00E97634">
        <w:trPr>
          <w:trHeight w:val="402"/>
        </w:trPr>
        <w:tc>
          <w:tcPr>
            <w:tcW w:w="2263" w:type="dxa"/>
            <w:hideMark/>
          </w:tcPr>
          <w:p w14:paraId="5A93A164" w14:textId="77777777" w:rsidR="00B37BB9" w:rsidRPr="00E5083E" w:rsidRDefault="00B37BB9" w:rsidP="002A0433">
            <w:pPr>
              <w:wordWrap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139" w:type="dxa"/>
            <w:hideMark/>
          </w:tcPr>
          <w:p w14:paraId="6CA357B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α-2a</w:t>
            </w:r>
          </w:p>
          <w:p w14:paraId="5169C26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5)</w:t>
            </w:r>
          </w:p>
        </w:tc>
        <w:tc>
          <w:tcPr>
            <w:tcW w:w="851" w:type="dxa"/>
            <w:hideMark/>
          </w:tcPr>
          <w:p w14:paraId="6153D40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NA</w:t>
            </w:r>
          </w:p>
          <w:p w14:paraId="67FA6FA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4)</w:t>
            </w:r>
          </w:p>
        </w:tc>
        <w:tc>
          <w:tcPr>
            <w:tcW w:w="567" w:type="dxa"/>
            <w:hideMark/>
          </w:tcPr>
          <w:p w14:paraId="0D9B3D3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675" w:type="dxa"/>
            <w:hideMark/>
          </w:tcPr>
          <w:p w14:paraId="1787C95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567" w:type="dxa"/>
            <w:hideMark/>
          </w:tcPr>
          <w:p w14:paraId="4F42B83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  <w:t>p</w:t>
            </w:r>
          </w:p>
        </w:tc>
        <w:tc>
          <w:tcPr>
            <w:tcW w:w="884" w:type="dxa"/>
          </w:tcPr>
          <w:p w14:paraId="4DA2BC2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α-2a</w:t>
            </w:r>
          </w:p>
          <w:p w14:paraId="7718DC4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5)</w:t>
            </w:r>
          </w:p>
        </w:tc>
        <w:tc>
          <w:tcPr>
            <w:tcW w:w="992" w:type="dxa"/>
          </w:tcPr>
          <w:p w14:paraId="0FC7DE9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NA</w:t>
            </w:r>
          </w:p>
          <w:p w14:paraId="01B353A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4)</w:t>
            </w:r>
          </w:p>
        </w:tc>
        <w:tc>
          <w:tcPr>
            <w:tcW w:w="567" w:type="dxa"/>
          </w:tcPr>
          <w:p w14:paraId="579CC66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817" w:type="dxa"/>
          </w:tcPr>
          <w:p w14:paraId="3473E84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709" w:type="dxa"/>
          </w:tcPr>
          <w:p w14:paraId="5DA30FF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  <w:t>p</w:t>
            </w:r>
          </w:p>
        </w:tc>
        <w:tc>
          <w:tcPr>
            <w:tcW w:w="884" w:type="dxa"/>
          </w:tcPr>
          <w:p w14:paraId="53A8293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α-2a</w:t>
            </w:r>
          </w:p>
          <w:p w14:paraId="7542A69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5)</w:t>
            </w:r>
          </w:p>
        </w:tc>
        <w:tc>
          <w:tcPr>
            <w:tcW w:w="992" w:type="dxa"/>
          </w:tcPr>
          <w:p w14:paraId="18FE70E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NA</w:t>
            </w:r>
          </w:p>
          <w:p w14:paraId="743E63F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4)</w:t>
            </w:r>
          </w:p>
        </w:tc>
        <w:tc>
          <w:tcPr>
            <w:tcW w:w="567" w:type="dxa"/>
          </w:tcPr>
          <w:p w14:paraId="188F272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675" w:type="dxa"/>
          </w:tcPr>
          <w:p w14:paraId="46DE8E7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851" w:type="dxa"/>
          </w:tcPr>
          <w:p w14:paraId="630B352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  <w:t>p</w:t>
            </w:r>
          </w:p>
        </w:tc>
      </w:tr>
      <w:tr w:rsidR="00B37BB9" w:rsidRPr="00E5083E" w14:paraId="27DAE747" w14:textId="77777777" w:rsidTr="00E97634">
        <w:trPr>
          <w:trHeight w:val="283"/>
        </w:trPr>
        <w:tc>
          <w:tcPr>
            <w:tcW w:w="2263" w:type="dxa"/>
            <w:hideMark/>
          </w:tcPr>
          <w:p w14:paraId="4FB7FCCA" w14:textId="77777777" w:rsidR="00B37BB9" w:rsidRPr="00E5083E" w:rsidRDefault="00B37BB9" w:rsidP="002A0433">
            <w:pPr>
              <w:wordWrap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HBsAg (log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IU/mL)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39" w:type="dxa"/>
            <w:hideMark/>
          </w:tcPr>
          <w:p w14:paraId="6069B51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hideMark/>
          </w:tcPr>
          <w:p w14:paraId="5255EA4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hideMark/>
          </w:tcPr>
          <w:p w14:paraId="450AAB3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675" w:type="dxa"/>
            <w:hideMark/>
          </w:tcPr>
          <w:p w14:paraId="4556767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hideMark/>
          </w:tcPr>
          <w:p w14:paraId="210C13F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6765D46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</w:tcPr>
          <w:p w14:paraId="4893253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5006F9E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817" w:type="dxa"/>
          </w:tcPr>
          <w:p w14:paraId="36AF089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</w:tcPr>
          <w:p w14:paraId="73E9364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54D3850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</w:tcPr>
          <w:p w14:paraId="51A32B8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7BCA50B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675" w:type="dxa"/>
          </w:tcPr>
          <w:p w14:paraId="1B87081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</w:tcPr>
          <w:p w14:paraId="264E608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</w:tr>
      <w:tr w:rsidR="00B37BB9" w:rsidRPr="00E5083E" w14:paraId="0CD523CD" w14:textId="77777777" w:rsidTr="00E97634">
        <w:trPr>
          <w:trHeight w:val="283"/>
        </w:trPr>
        <w:tc>
          <w:tcPr>
            <w:tcW w:w="2263" w:type="dxa"/>
            <w:hideMark/>
          </w:tcPr>
          <w:p w14:paraId="13E75168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w w:val="75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1139" w:type="dxa"/>
            <w:hideMark/>
          </w:tcPr>
          <w:p w14:paraId="2C2AC89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50±0.5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*</w:t>
            </w:r>
          </w:p>
        </w:tc>
        <w:tc>
          <w:tcPr>
            <w:tcW w:w="851" w:type="dxa"/>
            <w:hideMark/>
          </w:tcPr>
          <w:p w14:paraId="005F13F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9±0.5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hideMark/>
          </w:tcPr>
          <w:p w14:paraId="5A8DB7E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62</w:t>
            </w:r>
          </w:p>
        </w:tc>
        <w:tc>
          <w:tcPr>
            <w:tcW w:w="675" w:type="dxa"/>
            <w:hideMark/>
          </w:tcPr>
          <w:p w14:paraId="09D51C9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567" w:type="dxa"/>
            <w:hideMark/>
          </w:tcPr>
          <w:p w14:paraId="4FB5D45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1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0DA1175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50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809C58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9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29EC23E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62</w:t>
            </w:r>
          </w:p>
        </w:tc>
        <w:tc>
          <w:tcPr>
            <w:tcW w:w="817" w:type="dxa"/>
          </w:tcPr>
          <w:p w14:paraId="632A875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709" w:type="dxa"/>
          </w:tcPr>
          <w:p w14:paraId="7196414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2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2C5367F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4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2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6C8052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9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8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279CF1B" w14:textId="77777777" w:rsidR="00B37BB9" w:rsidRPr="00E5083E" w:rsidRDefault="00B37BB9" w:rsidP="002A0433">
            <w:pPr>
              <w:widowControl/>
              <w:wordWrap/>
              <w:autoSpaceDE/>
              <w:autoSpaceDN/>
              <w:jc w:val="center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603</w:t>
            </w:r>
          </w:p>
        </w:tc>
        <w:tc>
          <w:tcPr>
            <w:tcW w:w="675" w:type="dxa"/>
          </w:tcPr>
          <w:p w14:paraId="660B0BE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851" w:type="dxa"/>
          </w:tcPr>
          <w:p w14:paraId="50D4BFF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3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B37BB9" w:rsidRPr="00E5083E" w14:paraId="369F29DE" w14:textId="77777777" w:rsidTr="00E97634">
        <w:trPr>
          <w:trHeight w:val="283"/>
        </w:trPr>
        <w:tc>
          <w:tcPr>
            <w:tcW w:w="2263" w:type="dxa"/>
          </w:tcPr>
          <w:p w14:paraId="67CB245F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2 weeks</w:t>
            </w:r>
          </w:p>
        </w:tc>
        <w:tc>
          <w:tcPr>
            <w:tcW w:w="1139" w:type="dxa"/>
          </w:tcPr>
          <w:p w14:paraId="773F337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1±0.7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EA7409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4±0.5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0165B63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38</w:t>
            </w:r>
          </w:p>
        </w:tc>
        <w:tc>
          <w:tcPr>
            <w:tcW w:w="675" w:type="dxa"/>
          </w:tcPr>
          <w:p w14:paraId="360B981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567" w:type="dxa"/>
          </w:tcPr>
          <w:p w14:paraId="75D6BB3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74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49D8306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39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7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5C4AA2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2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64C0FE8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80</w:t>
            </w:r>
          </w:p>
        </w:tc>
        <w:tc>
          <w:tcPr>
            <w:tcW w:w="817" w:type="dxa"/>
          </w:tcPr>
          <w:p w14:paraId="5AF2334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709" w:type="dxa"/>
          </w:tcPr>
          <w:p w14:paraId="18A5EC4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3066568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38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1135B9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6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3EAE10D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74</w:t>
            </w:r>
          </w:p>
        </w:tc>
        <w:tc>
          <w:tcPr>
            <w:tcW w:w="675" w:type="dxa"/>
          </w:tcPr>
          <w:p w14:paraId="36C9DA0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851" w:type="dxa"/>
          </w:tcPr>
          <w:p w14:paraId="78BE466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B37BB9" w:rsidRPr="00E5083E" w14:paraId="021E86D8" w14:textId="77777777" w:rsidTr="00E97634">
        <w:trPr>
          <w:trHeight w:val="283"/>
        </w:trPr>
        <w:tc>
          <w:tcPr>
            <w:tcW w:w="2263" w:type="dxa"/>
          </w:tcPr>
          <w:p w14:paraId="131604B0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4 weeks</w:t>
            </w:r>
          </w:p>
        </w:tc>
        <w:tc>
          <w:tcPr>
            <w:tcW w:w="1139" w:type="dxa"/>
          </w:tcPr>
          <w:p w14:paraId="4EBEA20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11±0.9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025A314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2±0.6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5920F84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21</w:t>
            </w:r>
          </w:p>
        </w:tc>
        <w:tc>
          <w:tcPr>
            <w:tcW w:w="675" w:type="dxa"/>
          </w:tcPr>
          <w:p w14:paraId="60E1E8A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567" w:type="dxa"/>
          </w:tcPr>
          <w:p w14:paraId="55A7413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3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0C7E6A3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20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8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68BDD4D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1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68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559BF90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53</w:t>
            </w:r>
          </w:p>
        </w:tc>
        <w:tc>
          <w:tcPr>
            <w:tcW w:w="817" w:type="dxa"/>
          </w:tcPr>
          <w:p w14:paraId="5BAE4E9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709" w:type="dxa"/>
          </w:tcPr>
          <w:p w14:paraId="490A2C7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2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26594FE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20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72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B5B86B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8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14B277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5</w:t>
            </w:r>
          </w:p>
        </w:tc>
        <w:tc>
          <w:tcPr>
            <w:tcW w:w="675" w:type="dxa"/>
          </w:tcPr>
          <w:p w14:paraId="0B35E10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851" w:type="dxa"/>
          </w:tcPr>
          <w:p w14:paraId="2D070A2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B37BB9" w:rsidRPr="00E5083E" w14:paraId="2A9AB75A" w14:textId="77777777" w:rsidTr="00E97634">
        <w:trPr>
          <w:trHeight w:val="283"/>
        </w:trPr>
        <w:tc>
          <w:tcPr>
            <w:tcW w:w="2263" w:type="dxa"/>
          </w:tcPr>
          <w:p w14:paraId="6827B0CF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6 weeks</w:t>
            </w:r>
          </w:p>
        </w:tc>
        <w:tc>
          <w:tcPr>
            <w:tcW w:w="1139" w:type="dxa"/>
          </w:tcPr>
          <w:p w14:paraId="55B6D2B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00±1.0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61BE74F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1±0.6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629A3AA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9</w:t>
            </w:r>
          </w:p>
        </w:tc>
        <w:tc>
          <w:tcPr>
            <w:tcW w:w="675" w:type="dxa"/>
          </w:tcPr>
          <w:p w14:paraId="51C96D2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376DC33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08E60DF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09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8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7CB2641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8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62B5C7E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8</w:t>
            </w:r>
          </w:p>
        </w:tc>
        <w:tc>
          <w:tcPr>
            <w:tcW w:w="817" w:type="dxa"/>
          </w:tcPr>
          <w:p w14:paraId="72C1C53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709" w:type="dxa"/>
          </w:tcPr>
          <w:p w14:paraId="0EB713C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207EF35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11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8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14A2AF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7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2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555F482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8</w:t>
            </w:r>
          </w:p>
        </w:tc>
        <w:tc>
          <w:tcPr>
            <w:tcW w:w="675" w:type="dxa"/>
          </w:tcPr>
          <w:p w14:paraId="4360EF9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51" w:type="dxa"/>
          </w:tcPr>
          <w:p w14:paraId="78D5513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</w:tr>
      <w:tr w:rsidR="00B37BB9" w:rsidRPr="00E5083E" w14:paraId="06F1EBC1" w14:textId="77777777" w:rsidTr="00E97634">
        <w:trPr>
          <w:trHeight w:val="283"/>
        </w:trPr>
        <w:tc>
          <w:tcPr>
            <w:tcW w:w="2263" w:type="dxa"/>
          </w:tcPr>
          <w:p w14:paraId="0C78CD0B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48 weeks</w:t>
            </w:r>
          </w:p>
        </w:tc>
        <w:tc>
          <w:tcPr>
            <w:tcW w:w="1139" w:type="dxa"/>
          </w:tcPr>
          <w:p w14:paraId="115ECE3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01±1.0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7D1964F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39±0.6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52448F1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8</w:t>
            </w:r>
          </w:p>
        </w:tc>
        <w:tc>
          <w:tcPr>
            <w:tcW w:w="675" w:type="dxa"/>
          </w:tcPr>
          <w:p w14:paraId="2B33046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5F3CDE7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884" w:type="dxa"/>
          </w:tcPr>
          <w:p w14:paraId="3D2EC55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14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7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6561D4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4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0AD47B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8</w:t>
            </w:r>
          </w:p>
        </w:tc>
        <w:tc>
          <w:tcPr>
            <w:tcW w:w="817" w:type="dxa"/>
          </w:tcPr>
          <w:p w14:paraId="42A5100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709" w:type="dxa"/>
          </w:tcPr>
          <w:p w14:paraId="51656AC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884" w:type="dxa"/>
          </w:tcPr>
          <w:p w14:paraId="3ABF67D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12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7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5C00228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4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0C39C3C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6</w:t>
            </w:r>
          </w:p>
        </w:tc>
        <w:tc>
          <w:tcPr>
            <w:tcW w:w="675" w:type="dxa"/>
          </w:tcPr>
          <w:p w14:paraId="1F18734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851" w:type="dxa"/>
          </w:tcPr>
          <w:p w14:paraId="080A1C7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</w:tr>
      <w:tr w:rsidR="00B37BB9" w:rsidRPr="00E5083E" w14:paraId="04AEBC3E" w14:textId="77777777" w:rsidTr="00E97634">
        <w:trPr>
          <w:trHeight w:val="283"/>
        </w:trPr>
        <w:tc>
          <w:tcPr>
            <w:tcW w:w="2263" w:type="dxa"/>
            <w:hideMark/>
          </w:tcPr>
          <w:p w14:paraId="09EDF048" w14:textId="77777777" w:rsidR="00B37BB9" w:rsidRPr="00E5083E" w:rsidRDefault="00B37BB9" w:rsidP="002A0433">
            <w:pPr>
              <w:wordWrap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 xml:space="preserve">HBsAg 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reduction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 xml:space="preserve"> (log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 xml:space="preserve">IU/mL) </w:t>
            </w:r>
          </w:p>
        </w:tc>
        <w:tc>
          <w:tcPr>
            <w:tcW w:w="1139" w:type="dxa"/>
            <w:hideMark/>
          </w:tcPr>
          <w:p w14:paraId="0827B13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851" w:type="dxa"/>
            <w:hideMark/>
          </w:tcPr>
          <w:p w14:paraId="75C6EB5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567" w:type="dxa"/>
            <w:hideMark/>
          </w:tcPr>
          <w:p w14:paraId="6B3E55D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675" w:type="dxa"/>
            <w:hideMark/>
          </w:tcPr>
          <w:p w14:paraId="516F399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hideMark/>
          </w:tcPr>
          <w:p w14:paraId="33007F9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352C814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992" w:type="dxa"/>
          </w:tcPr>
          <w:p w14:paraId="07675E9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567" w:type="dxa"/>
          </w:tcPr>
          <w:p w14:paraId="23A3FD9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817" w:type="dxa"/>
          </w:tcPr>
          <w:p w14:paraId="6543D7E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709" w:type="dxa"/>
          </w:tcPr>
          <w:p w14:paraId="76BDA6A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64AF65A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992" w:type="dxa"/>
          </w:tcPr>
          <w:p w14:paraId="37DBA3C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567" w:type="dxa"/>
          </w:tcPr>
          <w:p w14:paraId="00275A5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675" w:type="dxa"/>
          </w:tcPr>
          <w:p w14:paraId="00C1B34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51" w:type="dxa"/>
          </w:tcPr>
          <w:p w14:paraId="2207149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</w:tr>
      <w:tr w:rsidR="00B37BB9" w:rsidRPr="00E5083E" w14:paraId="79ACDE65" w14:textId="77777777" w:rsidTr="00E97634">
        <w:trPr>
          <w:trHeight w:val="283"/>
        </w:trPr>
        <w:tc>
          <w:tcPr>
            <w:tcW w:w="2263" w:type="dxa"/>
          </w:tcPr>
          <w:p w14:paraId="3E785038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1139" w:type="dxa"/>
          </w:tcPr>
          <w:p w14:paraId="28AA48F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±0.00</w:t>
            </w:r>
          </w:p>
        </w:tc>
        <w:tc>
          <w:tcPr>
            <w:tcW w:w="851" w:type="dxa"/>
          </w:tcPr>
          <w:p w14:paraId="27BCFBC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±0.00</w:t>
            </w:r>
          </w:p>
        </w:tc>
        <w:tc>
          <w:tcPr>
            <w:tcW w:w="567" w:type="dxa"/>
          </w:tcPr>
          <w:p w14:paraId="1814AE6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00</w:t>
            </w:r>
          </w:p>
        </w:tc>
        <w:tc>
          <w:tcPr>
            <w:tcW w:w="675" w:type="dxa"/>
          </w:tcPr>
          <w:p w14:paraId="6C748C5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567" w:type="dxa"/>
          </w:tcPr>
          <w:p w14:paraId="4E38283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3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5B6C8F2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</w:t>
            </w:r>
          </w:p>
        </w:tc>
        <w:tc>
          <w:tcPr>
            <w:tcW w:w="992" w:type="dxa"/>
          </w:tcPr>
          <w:p w14:paraId="6EBC2FE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</w:t>
            </w:r>
          </w:p>
        </w:tc>
        <w:tc>
          <w:tcPr>
            <w:tcW w:w="567" w:type="dxa"/>
          </w:tcPr>
          <w:p w14:paraId="4486398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00</w:t>
            </w:r>
          </w:p>
        </w:tc>
        <w:tc>
          <w:tcPr>
            <w:tcW w:w="817" w:type="dxa"/>
          </w:tcPr>
          <w:p w14:paraId="6C5A126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709" w:type="dxa"/>
          </w:tcPr>
          <w:p w14:paraId="5681379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49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363E4FA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</w:t>
            </w:r>
          </w:p>
        </w:tc>
        <w:tc>
          <w:tcPr>
            <w:tcW w:w="992" w:type="dxa"/>
          </w:tcPr>
          <w:p w14:paraId="0F81C10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</w:t>
            </w:r>
          </w:p>
        </w:tc>
        <w:tc>
          <w:tcPr>
            <w:tcW w:w="567" w:type="dxa"/>
          </w:tcPr>
          <w:p w14:paraId="7FD73F2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00</w:t>
            </w:r>
          </w:p>
        </w:tc>
        <w:tc>
          <w:tcPr>
            <w:tcW w:w="675" w:type="dxa"/>
          </w:tcPr>
          <w:p w14:paraId="7F9F711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851" w:type="dxa"/>
          </w:tcPr>
          <w:p w14:paraId="22C1A39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B37BB9" w:rsidRPr="00E5083E" w14:paraId="2890C9A5" w14:textId="77777777" w:rsidTr="00E97634">
        <w:trPr>
          <w:trHeight w:val="283"/>
        </w:trPr>
        <w:tc>
          <w:tcPr>
            <w:tcW w:w="2263" w:type="dxa"/>
          </w:tcPr>
          <w:p w14:paraId="77DCB808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2 weeks</w:t>
            </w:r>
          </w:p>
        </w:tc>
        <w:tc>
          <w:tcPr>
            <w:tcW w:w="1139" w:type="dxa"/>
          </w:tcPr>
          <w:p w14:paraId="698D081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9±0.3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27D081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5±0.3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1AC461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03</w:t>
            </w:r>
          </w:p>
        </w:tc>
        <w:tc>
          <w:tcPr>
            <w:tcW w:w="675" w:type="dxa"/>
          </w:tcPr>
          <w:p w14:paraId="790A34E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567" w:type="dxa"/>
          </w:tcPr>
          <w:p w14:paraId="179D4E1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7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08C910F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9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49D647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6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4524300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27</w:t>
            </w:r>
          </w:p>
        </w:tc>
        <w:tc>
          <w:tcPr>
            <w:tcW w:w="817" w:type="dxa"/>
          </w:tcPr>
          <w:p w14:paraId="18534D9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709" w:type="dxa"/>
          </w:tcPr>
          <w:p w14:paraId="4ED56E6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6CF9549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6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42FD3C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3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2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29DCD49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82</w:t>
            </w:r>
          </w:p>
        </w:tc>
        <w:tc>
          <w:tcPr>
            <w:tcW w:w="675" w:type="dxa"/>
          </w:tcPr>
          <w:p w14:paraId="17D5318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851" w:type="dxa"/>
          </w:tcPr>
          <w:p w14:paraId="68DAAFA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B37BB9" w:rsidRPr="00E5083E" w14:paraId="27636955" w14:textId="77777777" w:rsidTr="00E97634">
        <w:trPr>
          <w:trHeight w:val="283"/>
        </w:trPr>
        <w:tc>
          <w:tcPr>
            <w:tcW w:w="2263" w:type="dxa"/>
          </w:tcPr>
          <w:p w14:paraId="55949914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4 weeks</w:t>
            </w:r>
          </w:p>
        </w:tc>
        <w:tc>
          <w:tcPr>
            <w:tcW w:w="1139" w:type="dxa"/>
          </w:tcPr>
          <w:p w14:paraId="40C181D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9±0.7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5A9DD17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7±0.4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7379B85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675" w:type="dxa"/>
          </w:tcPr>
          <w:p w14:paraId="1FA0DF7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567" w:type="dxa"/>
          </w:tcPr>
          <w:p w14:paraId="79A951D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3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6FB6544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1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9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0CB8B8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5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5BB5416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817" w:type="dxa"/>
          </w:tcPr>
          <w:p w14:paraId="539B6B4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709" w:type="dxa"/>
          </w:tcPr>
          <w:p w14:paraId="0C6E7E1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48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884" w:type="dxa"/>
          </w:tcPr>
          <w:p w14:paraId="05E844A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4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A9D62C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4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42E4208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675" w:type="dxa"/>
          </w:tcPr>
          <w:p w14:paraId="44C17F0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851" w:type="dxa"/>
          </w:tcPr>
          <w:p w14:paraId="4E3376D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2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B37BB9" w:rsidRPr="00E5083E" w14:paraId="5A341299" w14:textId="77777777" w:rsidTr="00E97634">
        <w:trPr>
          <w:trHeight w:val="283"/>
        </w:trPr>
        <w:tc>
          <w:tcPr>
            <w:tcW w:w="2263" w:type="dxa"/>
          </w:tcPr>
          <w:p w14:paraId="2BCC9714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6 weeks</w:t>
            </w:r>
          </w:p>
        </w:tc>
        <w:tc>
          <w:tcPr>
            <w:tcW w:w="1139" w:type="dxa"/>
          </w:tcPr>
          <w:p w14:paraId="62CCB2C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0±0.88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61F283C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8±0.4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2FB7730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675" w:type="dxa"/>
          </w:tcPr>
          <w:p w14:paraId="2BC5347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477B111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574BD1A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8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2B80C1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39B5200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817" w:type="dxa"/>
          </w:tcPr>
          <w:p w14:paraId="7499A90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709" w:type="dxa"/>
          </w:tcPr>
          <w:p w14:paraId="45F6ED4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2CFA88C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3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225EF48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4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2FD84AB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675" w:type="dxa"/>
          </w:tcPr>
          <w:p w14:paraId="17B64C1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51" w:type="dxa"/>
          </w:tcPr>
          <w:p w14:paraId="47927F8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</w:tr>
      <w:tr w:rsidR="00B37BB9" w:rsidRPr="00E5083E" w14:paraId="028E53FC" w14:textId="77777777" w:rsidTr="00E97634">
        <w:trPr>
          <w:trHeight w:val="283"/>
        </w:trPr>
        <w:tc>
          <w:tcPr>
            <w:tcW w:w="2263" w:type="dxa"/>
          </w:tcPr>
          <w:p w14:paraId="1ABA5146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48 weeks</w:t>
            </w:r>
          </w:p>
        </w:tc>
        <w:tc>
          <w:tcPr>
            <w:tcW w:w="1139" w:type="dxa"/>
          </w:tcPr>
          <w:p w14:paraId="78CCAE2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8±0.8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5F4262E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1±0.4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10D8926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675" w:type="dxa"/>
          </w:tcPr>
          <w:p w14:paraId="5F746D0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10868A1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884" w:type="dxa"/>
          </w:tcPr>
          <w:p w14:paraId="146B8BB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1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8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7CDAACC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5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2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6C2390A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817" w:type="dxa"/>
          </w:tcPr>
          <w:p w14:paraId="2B715DC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709" w:type="dxa"/>
          </w:tcPr>
          <w:p w14:paraId="3726EED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884" w:type="dxa"/>
          </w:tcPr>
          <w:p w14:paraId="6BA652C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2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9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66C2628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5</w:t>
            </w: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>±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2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4A49A9F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675" w:type="dxa"/>
          </w:tcPr>
          <w:p w14:paraId="070AE81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851" w:type="dxa"/>
          </w:tcPr>
          <w:p w14:paraId="48766F0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</w:tr>
      <w:tr w:rsidR="00B37BB9" w:rsidRPr="00E5083E" w14:paraId="20A54883" w14:textId="77777777" w:rsidTr="00E97634">
        <w:trPr>
          <w:trHeight w:val="283"/>
        </w:trPr>
        <w:tc>
          <w:tcPr>
            <w:tcW w:w="2263" w:type="dxa"/>
          </w:tcPr>
          <w:p w14:paraId="2938A85D" w14:textId="77777777" w:rsidR="00B37BB9" w:rsidRPr="00E5083E" w:rsidRDefault="00B37BB9" w:rsidP="002A0433">
            <w:pPr>
              <w:wordWrap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color w:val="000000"/>
                <w:kern w:val="0"/>
                <w:szCs w:val="20"/>
              </w:rPr>
              <w:t>HBeAg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color w:val="000000"/>
                <w:kern w:val="0"/>
                <w:szCs w:val="20"/>
              </w:rPr>
              <w:t xml:space="preserve"> seroconversion</w:t>
            </w:r>
          </w:p>
        </w:tc>
        <w:tc>
          <w:tcPr>
            <w:tcW w:w="1139" w:type="dxa"/>
          </w:tcPr>
          <w:p w14:paraId="7D9FCC0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851" w:type="dxa"/>
          </w:tcPr>
          <w:p w14:paraId="7662397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567" w:type="dxa"/>
          </w:tcPr>
          <w:p w14:paraId="3144B62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675" w:type="dxa"/>
          </w:tcPr>
          <w:p w14:paraId="340C90C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611A9B8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54CE3CB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992" w:type="dxa"/>
          </w:tcPr>
          <w:p w14:paraId="06FC708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1D74E2E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17" w:type="dxa"/>
          </w:tcPr>
          <w:p w14:paraId="283169D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709" w:type="dxa"/>
          </w:tcPr>
          <w:p w14:paraId="0AB5761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6E7FC07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992" w:type="dxa"/>
          </w:tcPr>
          <w:p w14:paraId="3607A85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5ED0F47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675" w:type="dxa"/>
          </w:tcPr>
          <w:p w14:paraId="113FF05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  <w:tc>
          <w:tcPr>
            <w:tcW w:w="851" w:type="dxa"/>
          </w:tcPr>
          <w:p w14:paraId="5CF43BC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</w:tr>
      <w:tr w:rsidR="00B37BB9" w:rsidRPr="00E5083E" w14:paraId="58246537" w14:textId="77777777" w:rsidTr="00E97634">
        <w:trPr>
          <w:trHeight w:val="283"/>
        </w:trPr>
        <w:tc>
          <w:tcPr>
            <w:tcW w:w="2263" w:type="dxa"/>
          </w:tcPr>
          <w:p w14:paraId="7FDB848E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2 weeks</w:t>
            </w:r>
          </w:p>
        </w:tc>
        <w:tc>
          <w:tcPr>
            <w:tcW w:w="1139" w:type="dxa"/>
          </w:tcPr>
          <w:p w14:paraId="237939E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4(5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CAFA96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(0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A0408F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20</w:t>
            </w:r>
          </w:p>
        </w:tc>
        <w:tc>
          <w:tcPr>
            <w:tcW w:w="675" w:type="dxa"/>
          </w:tcPr>
          <w:p w14:paraId="07D8356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567" w:type="dxa"/>
          </w:tcPr>
          <w:p w14:paraId="0C85BC9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01A180B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4(5.5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BD4CB3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(0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D85072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48</w:t>
            </w:r>
          </w:p>
        </w:tc>
        <w:tc>
          <w:tcPr>
            <w:tcW w:w="817" w:type="dxa"/>
          </w:tcPr>
          <w:p w14:paraId="1370200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709" w:type="dxa"/>
          </w:tcPr>
          <w:p w14:paraId="4F8A496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74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072E0EB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4(6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CF6E65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(0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6EE332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.1484</w:t>
            </w:r>
          </w:p>
        </w:tc>
        <w:tc>
          <w:tcPr>
            <w:tcW w:w="675" w:type="dxa"/>
          </w:tcPr>
          <w:p w14:paraId="2B2D197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851" w:type="dxa"/>
          </w:tcPr>
          <w:p w14:paraId="7C36A9F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7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B37BB9" w:rsidRPr="00E5083E" w14:paraId="1B220EDB" w14:textId="77777777" w:rsidTr="00E97634">
        <w:trPr>
          <w:trHeight w:val="283"/>
        </w:trPr>
        <w:tc>
          <w:tcPr>
            <w:tcW w:w="2263" w:type="dxa"/>
          </w:tcPr>
          <w:p w14:paraId="074BD736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4 weeks</w:t>
            </w:r>
          </w:p>
        </w:tc>
        <w:tc>
          <w:tcPr>
            <w:tcW w:w="1139" w:type="dxa"/>
          </w:tcPr>
          <w:p w14:paraId="038BD92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0(13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</w:tcPr>
          <w:p w14:paraId="2715AEC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(2.7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05DE5EA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7</w:t>
            </w:r>
          </w:p>
        </w:tc>
        <w:tc>
          <w:tcPr>
            <w:tcW w:w="675" w:type="dxa"/>
          </w:tcPr>
          <w:p w14:paraId="3EE146F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567" w:type="dxa"/>
          </w:tcPr>
          <w:p w14:paraId="636D457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720E626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0(13.9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992" w:type="dxa"/>
          </w:tcPr>
          <w:p w14:paraId="2CE225D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(4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AD399A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47</w:t>
            </w:r>
          </w:p>
        </w:tc>
        <w:tc>
          <w:tcPr>
            <w:tcW w:w="817" w:type="dxa"/>
          </w:tcPr>
          <w:p w14:paraId="22BB6E7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709" w:type="dxa"/>
          </w:tcPr>
          <w:p w14:paraId="0B8AC04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65000C5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9(14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992" w:type="dxa"/>
          </w:tcPr>
          <w:p w14:paraId="4DE6FCB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(2.4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3179C36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.0484</w:t>
            </w:r>
          </w:p>
        </w:tc>
        <w:tc>
          <w:tcPr>
            <w:tcW w:w="675" w:type="dxa"/>
          </w:tcPr>
          <w:p w14:paraId="274A5F3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851" w:type="dxa"/>
          </w:tcPr>
          <w:p w14:paraId="6B32E90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79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B37BB9" w:rsidRPr="00E5083E" w14:paraId="4C8AFD55" w14:textId="77777777" w:rsidTr="00E97634">
        <w:trPr>
          <w:trHeight w:val="283"/>
        </w:trPr>
        <w:tc>
          <w:tcPr>
            <w:tcW w:w="2263" w:type="dxa"/>
          </w:tcPr>
          <w:p w14:paraId="04A0974B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6 weeks</w:t>
            </w:r>
          </w:p>
        </w:tc>
        <w:tc>
          <w:tcPr>
            <w:tcW w:w="1139" w:type="dxa"/>
          </w:tcPr>
          <w:p w14:paraId="1FD8C06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2(16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595A3D6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(4.1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5F2A0A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5</w:t>
            </w:r>
          </w:p>
        </w:tc>
        <w:tc>
          <w:tcPr>
            <w:tcW w:w="675" w:type="dxa"/>
          </w:tcPr>
          <w:p w14:paraId="78096F9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567" w:type="dxa"/>
          </w:tcPr>
          <w:p w14:paraId="1D0B071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39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4B1BD45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2(18.2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5AE2FC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(2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bscript"/>
              </w:rPr>
              <w:t>a</w:t>
            </w:r>
          </w:p>
        </w:tc>
        <w:tc>
          <w:tcPr>
            <w:tcW w:w="567" w:type="dxa"/>
          </w:tcPr>
          <w:p w14:paraId="066AB54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1</w:t>
            </w:r>
          </w:p>
        </w:tc>
        <w:tc>
          <w:tcPr>
            <w:tcW w:w="817" w:type="dxa"/>
          </w:tcPr>
          <w:p w14:paraId="46B997D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709" w:type="dxa"/>
          </w:tcPr>
          <w:p w14:paraId="5904247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7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0EF8F7D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1(17.5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049264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(2.4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14D976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.0254</w:t>
            </w:r>
          </w:p>
        </w:tc>
        <w:tc>
          <w:tcPr>
            <w:tcW w:w="675" w:type="dxa"/>
          </w:tcPr>
          <w:p w14:paraId="68B72E8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851" w:type="dxa"/>
          </w:tcPr>
          <w:p w14:paraId="5681CC6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1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B37BB9" w:rsidRPr="00E5083E" w14:paraId="082DE795" w14:textId="77777777" w:rsidTr="00E97634">
        <w:trPr>
          <w:trHeight w:val="283"/>
        </w:trPr>
        <w:tc>
          <w:tcPr>
            <w:tcW w:w="2263" w:type="dxa"/>
          </w:tcPr>
          <w:p w14:paraId="0B257A07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48 weeks</w:t>
            </w:r>
          </w:p>
        </w:tc>
        <w:tc>
          <w:tcPr>
            <w:tcW w:w="1139" w:type="dxa"/>
          </w:tcPr>
          <w:p w14:paraId="37C7115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5(20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6AF13CA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5(6.8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43B0AAC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8</w:t>
            </w:r>
          </w:p>
        </w:tc>
        <w:tc>
          <w:tcPr>
            <w:tcW w:w="675" w:type="dxa"/>
          </w:tcPr>
          <w:p w14:paraId="6B94ABD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4192757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884" w:type="dxa"/>
          </w:tcPr>
          <w:p w14:paraId="2AB0F5A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4(21.2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61CBD91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5(7.2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6453F24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20</w:t>
            </w:r>
          </w:p>
        </w:tc>
        <w:tc>
          <w:tcPr>
            <w:tcW w:w="817" w:type="dxa"/>
          </w:tcPr>
          <w:p w14:paraId="0382DDC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709" w:type="dxa"/>
          </w:tcPr>
          <w:p w14:paraId="4E83979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884" w:type="dxa"/>
          </w:tcPr>
          <w:p w14:paraId="295AD2A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3(20.6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C4FE18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(2.4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3F8BCCD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.0073</w:t>
            </w:r>
          </w:p>
        </w:tc>
        <w:tc>
          <w:tcPr>
            <w:tcW w:w="675" w:type="dxa"/>
          </w:tcPr>
          <w:p w14:paraId="713F057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851" w:type="dxa"/>
          </w:tcPr>
          <w:p w14:paraId="19C07AA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</w:tr>
      <w:tr w:rsidR="00B37BB9" w:rsidRPr="00E5083E" w14:paraId="3F630C5A" w14:textId="77777777" w:rsidTr="00E97634">
        <w:trPr>
          <w:trHeight w:val="283"/>
        </w:trPr>
        <w:tc>
          <w:tcPr>
            <w:tcW w:w="2263" w:type="dxa"/>
          </w:tcPr>
          <w:p w14:paraId="6419F839" w14:textId="77777777" w:rsidR="00B37BB9" w:rsidRPr="00E5083E" w:rsidRDefault="00B37BB9" w:rsidP="002A0433">
            <w:pPr>
              <w:wordWrap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HBeAg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 xml:space="preserve"> loss </w:t>
            </w:r>
          </w:p>
        </w:tc>
        <w:tc>
          <w:tcPr>
            <w:tcW w:w="1139" w:type="dxa"/>
          </w:tcPr>
          <w:p w14:paraId="53548C4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</w:p>
        </w:tc>
        <w:tc>
          <w:tcPr>
            <w:tcW w:w="851" w:type="dxa"/>
          </w:tcPr>
          <w:p w14:paraId="6D967D5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41548FD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</w:p>
        </w:tc>
        <w:tc>
          <w:tcPr>
            <w:tcW w:w="675" w:type="dxa"/>
          </w:tcPr>
          <w:p w14:paraId="641ED4F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</w:p>
        </w:tc>
        <w:tc>
          <w:tcPr>
            <w:tcW w:w="567" w:type="dxa"/>
          </w:tcPr>
          <w:p w14:paraId="0DDDDC5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135B5ED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992" w:type="dxa"/>
          </w:tcPr>
          <w:p w14:paraId="3352E28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0DCA4A1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17" w:type="dxa"/>
          </w:tcPr>
          <w:p w14:paraId="2489FCE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709" w:type="dxa"/>
          </w:tcPr>
          <w:p w14:paraId="5CB8C10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36D1F47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992" w:type="dxa"/>
          </w:tcPr>
          <w:p w14:paraId="2F9C920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567" w:type="dxa"/>
          </w:tcPr>
          <w:p w14:paraId="249A3E9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</w:p>
        </w:tc>
        <w:tc>
          <w:tcPr>
            <w:tcW w:w="675" w:type="dxa"/>
          </w:tcPr>
          <w:p w14:paraId="4C5F842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51" w:type="dxa"/>
          </w:tcPr>
          <w:p w14:paraId="075E154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</w:tr>
      <w:tr w:rsidR="00B37BB9" w:rsidRPr="00E5083E" w14:paraId="687B1A77" w14:textId="77777777" w:rsidTr="00E97634">
        <w:trPr>
          <w:trHeight w:val="283"/>
        </w:trPr>
        <w:tc>
          <w:tcPr>
            <w:tcW w:w="2263" w:type="dxa"/>
          </w:tcPr>
          <w:p w14:paraId="55DD9E14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2 weeks</w:t>
            </w:r>
          </w:p>
        </w:tc>
        <w:tc>
          <w:tcPr>
            <w:tcW w:w="1139" w:type="dxa"/>
          </w:tcPr>
          <w:p w14:paraId="320646C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9(12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35D4F34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6(8.1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458638E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30</w:t>
            </w:r>
          </w:p>
        </w:tc>
        <w:tc>
          <w:tcPr>
            <w:tcW w:w="675" w:type="dxa"/>
          </w:tcPr>
          <w:p w14:paraId="494283C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567" w:type="dxa"/>
          </w:tcPr>
          <w:p w14:paraId="17C7806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8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5B94DD7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9(12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900B1A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6(12.2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2AAB95C7" w14:textId="77777777" w:rsidR="00B37BB9" w:rsidRPr="00E5083E" w:rsidRDefault="00B37BB9" w:rsidP="002A0433">
            <w:pPr>
              <w:widowControl/>
              <w:wordWrap/>
              <w:autoSpaceDE/>
              <w:autoSpaceDN/>
              <w:jc w:val="center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89</w:t>
            </w:r>
          </w:p>
        </w:tc>
        <w:tc>
          <w:tcPr>
            <w:tcW w:w="817" w:type="dxa"/>
          </w:tcPr>
          <w:p w14:paraId="139DCBF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709" w:type="dxa"/>
          </w:tcPr>
          <w:p w14:paraId="27A5651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762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0F24185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9(14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6C5CA0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4(10.8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CE3FF8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.7634</w:t>
            </w:r>
          </w:p>
        </w:tc>
        <w:tc>
          <w:tcPr>
            <w:tcW w:w="675" w:type="dxa"/>
          </w:tcPr>
          <w:p w14:paraId="71CFA70D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851" w:type="dxa"/>
          </w:tcPr>
          <w:p w14:paraId="46488DF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642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B37BB9" w:rsidRPr="00E5083E" w14:paraId="561D6ACD" w14:textId="77777777" w:rsidTr="00E97634">
        <w:trPr>
          <w:trHeight w:val="283"/>
        </w:trPr>
        <w:tc>
          <w:tcPr>
            <w:tcW w:w="2263" w:type="dxa"/>
          </w:tcPr>
          <w:p w14:paraId="55B329FC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4 weeks</w:t>
            </w:r>
          </w:p>
        </w:tc>
        <w:tc>
          <w:tcPr>
            <w:tcW w:w="1139" w:type="dxa"/>
          </w:tcPr>
          <w:p w14:paraId="555E91D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7(22.7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280D06F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1(14.9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6D2391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23</w:t>
            </w:r>
          </w:p>
        </w:tc>
        <w:tc>
          <w:tcPr>
            <w:tcW w:w="675" w:type="dxa"/>
          </w:tcPr>
          <w:p w14:paraId="19E4A94E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567" w:type="dxa"/>
          </w:tcPr>
          <w:p w14:paraId="743FE48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  <w:highlight w:val="yellow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522F356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7(23.9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781FD3B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1(16.4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80A92AF" w14:textId="77777777" w:rsidR="00B37BB9" w:rsidRPr="00E5083E" w:rsidRDefault="00B37BB9" w:rsidP="002A0433">
            <w:pPr>
              <w:widowControl/>
              <w:wordWrap/>
              <w:autoSpaceDE/>
              <w:autoSpaceDN/>
              <w:jc w:val="center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72</w:t>
            </w:r>
          </w:p>
        </w:tc>
        <w:tc>
          <w:tcPr>
            <w:tcW w:w="817" w:type="dxa"/>
          </w:tcPr>
          <w:p w14:paraId="48AA373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709" w:type="dxa"/>
          </w:tcPr>
          <w:p w14:paraId="451410C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2DD4115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5(23.8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992" w:type="dxa"/>
          </w:tcPr>
          <w:p w14:paraId="3BAACE5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5(13.5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22B9AF60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.2143</w:t>
            </w:r>
          </w:p>
        </w:tc>
        <w:tc>
          <w:tcPr>
            <w:tcW w:w="675" w:type="dxa"/>
          </w:tcPr>
          <w:p w14:paraId="4889C75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851" w:type="dxa"/>
          </w:tcPr>
          <w:p w14:paraId="68B07FA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B37BB9" w:rsidRPr="00E5083E" w14:paraId="6E0183A7" w14:textId="77777777" w:rsidTr="00E97634">
        <w:trPr>
          <w:trHeight w:val="283"/>
        </w:trPr>
        <w:tc>
          <w:tcPr>
            <w:tcW w:w="2263" w:type="dxa"/>
          </w:tcPr>
          <w:p w14:paraId="41972B77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6 weeks</w:t>
            </w:r>
          </w:p>
        </w:tc>
        <w:tc>
          <w:tcPr>
            <w:tcW w:w="1139" w:type="dxa"/>
          </w:tcPr>
          <w:p w14:paraId="5F6B4AC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9(25.3%)</w:t>
            </w:r>
            <w:proofErr w:type="spellStart"/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851" w:type="dxa"/>
          </w:tcPr>
          <w:p w14:paraId="32205FE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0(13.5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1F0BEFD2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68</w:t>
            </w:r>
          </w:p>
        </w:tc>
        <w:tc>
          <w:tcPr>
            <w:tcW w:w="675" w:type="dxa"/>
          </w:tcPr>
          <w:p w14:paraId="27FC090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567" w:type="dxa"/>
          </w:tcPr>
          <w:p w14:paraId="0AF3452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624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31B0F3C9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8(27.3%)</w:t>
            </w:r>
            <w:proofErr w:type="spellStart"/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992" w:type="dxa"/>
          </w:tcPr>
          <w:p w14:paraId="6C85413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6(13.6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4F236A44" w14:textId="77777777" w:rsidR="00B37BB9" w:rsidRPr="00E5083E" w:rsidRDefault="00B37BB9" w:rsidP="002A0433">
            <w:pPr>
              <w:widowControl/>
              <w:wordWrap/>
              <w:autoSpaceDE/>
              <w:autoSpaceDN/>
              <w:jc w:val="center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90</w:t>
            </w:r>
          </w:p>
        </w:tc>
        <w:tc>
          <w:tcPr>
            <w:tcW w:w="817" w:type="dxa"/>
          </w:tcPr>
          <w:p w14:paraId="1CB08EA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709" w:type="dxa"/>
          </w:tcPr>
          <w:p w14:paraId="3C5CFE8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62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  <w:tc>
          <w:tcPr>
            <w:tcW w:w="884" w:type="dxa"/>
          </w:tcPr>
          <w:p w14:paraId="569E19F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7(27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A5657F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5(13.5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2D7A878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.1163</w:t>
            </w:r>
          </w:p>
        </w:tc>
        <w:tc>
          <w:tcPr>
            <w:tcW w:w="675" w:type="dxa"/>
          </w:tcPr>
          <w:p w14:paraId="50AD7711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851" w:type="dxa"/>
          </w:tcPr>
          <w:p w14:paraId="29BDB62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6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B37BB9" w:rsidRPr="00E5083E" w14:paraId="0CDA4B03" w14:textId="77777777" w:rsidTr="00E97634">
        <w:trPr>
          <w:trHeight w:val="283"/>
        </w:trPr>
        <w:tc>
          <w:tcPr>
            <w:tcW w:w="2263" w:type="dxa"/>
          </w:tcPr>
          <w:p w14:paraId="4B24922E" w14:textId="77777777" w:rsidR="00B37BB9" w:rsidRPr="00E5083E" w:rsidRDefault="00B37BB9" w:rsidP="002A0433">
            <w:pPr>
              <w:wordWrap/>
              <w:ind w:firstLineChars="100" w:firstLine="200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48 weeks</w:t>
            </w:r>
          </w:p>
        </w:tc>
        <w:tc>
          <w:tcPr>
            <w:tcW w:w="1139" w:type="dxa"/>
          </w:tcPr>
          <w:p w14:paraId="5508D9EF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4(32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4F9D7CE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0(27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67CD133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06</w:t>
            </w:r>
          </w:p>
        </w:tc>
        <w:tc>
          <w:tcPr>
            <w:tcW w:w="675" w:type="dxa"/>
          </w:tcPr>
          <w:p w14:paraId="4166FD6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</w:p>
        </w:tc>
        <w:tc>
          <w:tcPr>
            <w:tcW w:w="567" w:type="dxa"/>
          </w:tcPr>
          <w:p w14:paraId="2713F26C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4347CDD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3(34.8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34B051DA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8(27.7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6B40DA21" w14:textId="77777777" w:rsidR="00B37BB9" w:rsidRPr="00E5083E" w:rsidRDefault="00B37BB9" w:rsidP="002A0433">
            <w:pPr>
              <w:widowControl/>
              <w:wordWrap/>
              <w:autoSpaceDE/>
              <w:autoSpaceDN/>
              <w:jc w:val="center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77</w:t>
            </w:r>
          </w:p>
        </w:tc>
        <w:tc>
          <w:tcPr>
            <w:tcW w:w="817" w:type="dxa"/>
          </w:tcPr>
          <w:p w14:paraId="31FD1E33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709" w:type="dxa"/>
          </w:tcPr>
          <w:p w14:paraId="567C47E4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84" w:type="dxa"/>
          </w:tcPr>
          <w:p w14:paraId="78DEECF6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1(33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B35923B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7(18.9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1379475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.1213</w:t>
            </w:r>
          </w:p>
        </w:tc>
        <w:tc>
          <w:tcPr>
            <w:tcW w:w="675" w:type="dxa"/>
          </w:tcPr>
          <w:p w14:paraId="7C474117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  <w:tc>
          <w:tcPr>
            <w:tcW w:w="851" w:type="dxa"/>
          </w:tcPr>
          <w:p w14:paraId="54990178" w14:textId="77777777" w:rsidR="00B37BB9" w:rsidRPr="00E5083E" w:rsidRDefault="00B37BB9" w:rsidP="002A0433">
            <w:pPr>
              <w:wordWrap/>
              <w:jc w:val="center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</w:tr>
    </w:tbl>
    <w:p w14:paraId="2D7C7394" w14:textId="77777777" w:rsidR="005D22CF" w:rsidRPr="00E5083E" w:rsidRDefault="005D22CF" w:rsidP="005D22CF">
      <w:pPr>
        <w:widowControl/>
        <w:wordWrap/>
        <w:autoSpaceDE/>
        <w:autoSpaceDN/>
        <w:spacing w:line="480" w:lineRule="auto"/>
        <w:rPr>
          <w:rFonts w:asciiTheme="majorEastAsia" w:eastAsiaTheme="majorEastAsia" w:hAnsiTheme="majorEastAsia" w:cs="Arial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kern w:val="0"/>
          <w:szCs w:val="20"/>
          <w:vertAlign w:val="superscript"/>
        </w:rPr>
        <w:t xml:space="preserve">* </w:t>
      </w:r>
      <w:r w:rsidRPr="00E5083E">
        <w:rPr>
          <w:rFonts w:asciiTheme="majorEastAsia" w:eastAsiaTheme="majorEastAsia" w:hAnsiTheme="majorEastAsia" w:cs="Arial"/>
          <w:szCs w:val="20"/>
        </w:rPr>
        <w:t xml:space="preserve">Data are presented as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mean±SD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 xml:space="preserve"> or number (%)</w:t>
      </w:r>
      <w:r w:rsidRPr="00E5083E">
        <w:rPr>
          <w:rFonts w:asciiTheme="majorEastAsia" w:eastAsiaTheme="majorEastAsia" w:hAnsiTheme="majorEastAsia" w:cs="Arial"/>
          <w:kern w:val="0"/>
          <w:szCs w:val="20"/>
        </w:rPr>
        <w:t>, and Bonferroni’s post-hoc test was used for multiple comparisons between each the five time points. Means with different superscript letters are significantly different (P &lt; 0.05).</w:t>
      </w:r>
    </w:p>
    <w:p w14:paraId="1A6AC52B" w14:textId="77777777" w:rsidR="0006573F" w:rsidRPr="00E5083E" w:rsidRDefault="0006573F" w:rsidP="001872FC">
      <w:pPr>
        <w:wordWrap/>
        <w:spacing w:line="480" w:lineRule="auto"/>
        <w:jc w:val="left"/>
        <w:textAlignment w:val="baseline"/>
        <w:rPr>
          <w:rFonts w:asciiTheme="majorEastAsia" w:eastAsiaTheme="majorEastAsia" w:hAnsiTheme="majorEastAsia" w:cs="Arial"/>
          <w:color w:val="000000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  <w:vertAlign w:val="superscript"/>
        </w:rPr>
        <w:t>†</w:t>
      </w: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 xml:space="preserve"> P values were derived by </w:t>
      </w:r>
      <w:r w:rsidR="00EC6DC9"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 xml:space="preserve">a </w:t>
      </w: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>generalized estimating equation.</w:t>
      </w:r>
    </w:p>
    <w:p w14:paraId="0D1AB247" w14:textId="77777777" w:rsidR="0006573F" w:rsidRPr="00E5083E" w:rsidRDefault="0006573F" w:rsidP="001872FC">
      <w:pPr>
        <w:wordWrap/>
        <w:spacing w:line="480" w:lineRule="auto"/>
        <w:jc w:val="left"/>
        <w:textAlignment w:val="baseline"/>
        <w:rPr>
          <w:rFonts w:asciiTheme="majorEastAsia" w:eastAsiaTheme="majorEastAsia" w:hAnsiTheme="majorEastAsia"/>
          <w:szCs w:val="20"/>
        </w:rPr>
      </w:pPr>
      <w:r w:rsidRPr="00E5083E">
        <w:rPr>
          <w:rFonts w:asciiTheme="majorEastAsia" w:eastAsiaTheme="majorEastAsia" w:hAnsiTheme="majorEastAsia" w:cs="Arial"/>
          <w:kern w:val="0"/>
          <w:szCs w:val="20"/>
          <w:vertAlign w:val="superscript"/>
        </w:rPr>
        <w:t>‡</w:t>
      </w:r>
      <w:r w:rsidRPr="00E5083E">
        <w:rPr>
          <w:rFonts w:asciiTheme="majorEastAsia" w:eastAsiaTheme="majorEastAsia" w:hAnsiTheme="majorEastAsia" w:cs="Arial"/>
          <w:color w:val="FF0000"/>
          <w:kern w:val="0"/>
          <w:szCs w:val="20"/>
        </w:rPr>
        <w:t xml:space="preserve"> </w:t>
      </w: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 xml:space="preserve">P values were derived by </w:t>
      </w:r>
      <w:r w:rsidR="00EC6DC9"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 xml:space="preserve">a </w:t>
      </w: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>generalized linear mixed model.</w:t>
      </w:r>
    </w:p>
    <w:p w14:paraId="54361559" w14:textId="77777777" w:rsidR="00896CEB" w:rsidRPr="00E5083E" w:rsidRDefault="00896CEB" w:rsidP="00896CEB">
      <w:pPr>
        <w:widowControl/>
        <w:wordWrap/>
        <w:autoSpaceDE/>
        <w:autoSpaceDN/>
        <w:jc w:val="left"/>
        <w:rPr>
          <w:rFonts w:asciiTheme="majorEastAsia" w:eastAsiaTheme="majorEastAsia" w:hAnsiTheme="majorEastAsia" w:cs="Arial"/>
          <w:szCs w:val="20"/>
        </w:rPr>
      </w:pPr>
      <w:r w:rsidRPr="00E5083E">
        <w:rPr>
          <w:rFonts w:asciiTheme="majorEastAsia" w:eastAsiaTheme="majorEastAsia" w:hAnsiTheme="majorEastAsia" w:cs="Arial"/>
          <w:szCs w:val="20"/>
        </w:rPr>
        <w:t xml:space="preserve">ITT, intention to treat; LOCF, last observation carried forward; NA,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nucleos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 xml:space="preserve">(t)ide analogues;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 xml:space="preserve">α-2a, peginterferon α-2a; HBsAg, hepatitis B surface antigen;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HBeAg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>, hepatitis B e antigen</w:t>
      </w:r>
    </w:p>
    <w:p w14:paraId="2A352E06" w14:textId="77777777" w:rsidR="00896CEB" w:rsidRDefault="00896CEB" w:rsidP="003D490F">
      <w:pPr>
        <w:jc w:val="left"/>
        <w:rPr>
          <w:rFonts w:asciiTheme="majorEastAsia" w:eastAsiaTheme="majorEastAsia" w:hAnsiTheme="majorEastAsia"/>
          <w:szCs w:val="20"/>
        </w:rPr>
      </w:pPr>
    </w:p>
    <w:p w14:paraId="4797A279" w14:textId="77777777" w:rsidR="007D1AF7" w:rsidRDefault="007D1AF7" w:rsidP="003D490F">
      <w:pPr>
        <w:jc w:val="left"/>
        <w:rPr>
          <w:rFonts w:asciiTheme="majorEastAsia" w:eastAsiaTheme="majorEastAsia" w:hAnsiTheme="majorEastAsia"/>
          <w:szCs w:val="20"/>
        </w:rPr>
      </w:pPr>
    </w:p>
    <w:p w14:paraId="5F594FED" w14:textId="77777777" w:rsidR="0006573F" w:rsidRPr="00E5083E" w:rsidRDefault="0006573F">
      <w:pPr>
        <w:rPr>
          <w:rFonts w:asciiTheme="majorEastAsia" w:eastAsiaTheme="majorEastAsia" w:hAnsiTheme="majorEastAsia"/>
          <w:szCs w:val="20"/>
        </w:rPr>
      </w:pPr>
    </w:p>
    <w:sectPr w:rsidR="0006573F" w:rsidRPr="00E5083E" w:rsidSect="000657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14CDF" w14:textId="77777777" w:rsidR="00012B13" w:rsidRDefault="00012B13" w:rsidP="0006573F">
      <w:pPr>
        <w:spacing w:after="0" w:line="240" w:lineRule="auto"/>
      </w:pPr>
      <w:r>
        <w:separator/>
      </w:r>
    </w:p>
  </w:endnote>
  <w:endnote w:type="continuationSeparator" w:id="0">
    <w:p w14:paraId="4B454A98" w14:textId="77777777" w:rsidR="00012B13" w:rsidRDefault="00012B13" w:rsidP="00065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9E074" w14:textId="77777777" w:rsidR="00012B13" w:rsidRDefault="00012B13" w:rsidP="0006573F">
      <w:pPr>
        <w:spacing w:after="0" w:line="240" w:lineRule="auto"/>
      </w:pPr>
      <w:r>
        <w:separator/>
      </w:r>
    </w:p>
  </w:footnote>
  <w:footnote w:type="continuationSeparator" w:id="0">
    <w:p w14:paraId="516B5F89" w14:textId="77777777" w:rsidR="00012B13" w:rsidRDefault="00012B13" w:rsidP="00065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B6B8D"/>
    <w:multiLevelType w:val="hybridMultilevel"/>
    <w:tmpl w:val="FEAEFBBE"/>
    <w:lvl w:ilvl="0" w:tplc="40266B4E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094937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6B"/>
    <w:rsid w:val="000003CC"/>
    <w:rsid w:val="00012B13"/>
    <w:rsid w:val="000334C6"/>
    <w:rsid w:val="00037DE8"/>
    <w:rsid w:val="0004190C"/>
    <w:rsid w:val="0006573F"/>
    <w:rsid w:val="00087D51"/>
    <w:rsid w:val="000B1F49"/>
    <w:rsid w:val="00101F5B"/>
    <w:rsid w:val="00105112"/>
    <w:rsid w:val="00141E2A"/>
    <w:rsid w:val="001872FC"/>
    <w:rsid w:val="00197C59"/>
    <w:rsid w:val="001B5D9C"/>
    <w:rsid w:val="00200108"/>
    <w:rsid w:val="00220517"/>
    <w:rsid w:val="00260F0A"/>
    <w:rsid w:val="00261EE4"/>
    <w:rsid w:val="00263020"/>
    <w:rsid w:val="00283673"/>
    <w:rsid w:val="002A0433"/>
    <w:rsid w:val="002B14A0"/>
    <w:rsid w:val="003372B5"/>
    <w:rsid w:val="00361238"/>
    <w:rsid w:val="0037490E"/>
    <w:rsid w:val="00382DC5"/>
    <w:rsid w:val="003D490F"/>
    <w:rsid w:val="003E7F03"/>
    <w:rsid w:val="0042160F"/>
    <w:rsid w:val="00422F24"/>
    <w:rsid w:val="004400C4"/>
    <w:rsid w:val="00454AFD"/>
    <w:rsid w:val="004875B1"/>
    <w:rsid w:val="004A3E55"/>
    <w:rsid w:val="004B21DB"/>
    <w:rsid w:val="004D5F82"/>
    <w:rsid w:val="004F3F18"/>
    <w:rsid w:val="00522C86"/>
    <w:rsid w:val="005552B7"/>
    <w:rsid w:val="00563FED"/>
    <w:rsid w:val="00567305"/>
    <w:rsid w:val="00573FB9"/>
    <w:rsid w:val="005872F8"/>
    <w:rsid w:val="00594603"/>
    <w:rsid w:val="005D22CF"/>
    <w:rsid w:val="005E2952"/>
    <w:rsid w:val="00663AC6"/>
    <w:rsid w:val="006C1B15"/>
    <w:rsid w:val="006C3DA8"/>
    <w:rsid w:val="006D6300"/>
    <w:rsid w:val="006F46DB"/>
    <w:rsid w:val="00725E7B"/>
    <w:rsid w:val="00746C69"/>
    <w:rsid w:val="007614AD"/>
    <w:rsid w:val="0076612F"/>
    <w:rsid w:val="00777E9E"/>
    <w:rsid w:val="007856FE"/>
    <w:rsid w:val="00791311"/>
    <w:rsid w:val="007954E7"/>
    <w:rsid w:val="007B1CAF"/>
    <w:rsid w:val="007D1AF7"/>
    <w:rsid w:val="007E5ECE"/>
    <w:rsid w:val="00803688"/>
    <w:rsid w:val="00805F39"/>
    <w:rsid w:val="00817B3F"/>
    <w:rsid w:val="0084109A"/>
    <w:rsid w:val="00855463"/>
    <w:rsid w:val="00896CEB"/>
    <w:rsid w:val="008E0DF8"/>
    <w:rsid w:val="008E33E9"/>
    <w:rsid w:val="008F4743"/>
    <w:rsid w:val="009142B9"/>
    <w:rsid w:val="0092626D"/>
    <w:rsid w:val="00980FDF"/>
    <w:rsid w:val="0098423C"/>
    <w:rsid w:val="009A63CB"/>
    <w:rsid w:val="00A47136"/>
    <w:rsid w:val="00A61E64"/>
    <w:rsid w:val="00A82651"/>
    <w:rsid w:val="00AD1EF5"/>
    <w:rsid w:val="00AE2C29"/>
    <w:rsid w:val="00AF1E62"/>
    <w:rsid w:val="00AF36BE"/>
    <w:rsid w:val="00B37BB9"/>
    <w:rsid w:val="00B4455C"/>
    <w:rsid w:val="00B819B7"/>
    <w:rsid w:val="00B87AED"/>
    <w:rsid w:val="00B958DC"/>
    <w:rsid w:val="00BA0837"/>
    <w:rsid w:val="00BD7002"/>
    <w:rsid w:val="00BE1410"/>
    <w:rsid w:val="00BF045D"/>
    <w:rsid w:val="00BF4B14"/>
    <w:rsid w:val="00BF5873"/>
    <w:rsid w:val="00C55B99"/>
    <w:rsid w:val="00C7419B"/>
    <w:rsid w:val="00C82A83"/>
    <w:rsid w:val="00CA6727"/>
    <w:rsid w:val="00D117B2"/>
    <w:rsid w:val="00D322C5"/>
    <w:rsid w:val="00D45B22"/>
    <w:rsid w:val="00D52D2E"/>
    <w:rsid w:val="00D5476E"/>
    <w:rsid w:val="00D90F32"/>
    <w:rsid w:val="00DA086B"/>
    <w:rsid w:val="00DB7B9E"/>
    <w:rsid w:val="00DD2125"/>
    <w:rsid w:val="00DD47DD"/>
    <w:rsid w:val="00E11299"/>
    <w:rsid w:val="00E37BB9"/>
    <w:rsid w:val="00E44306"/>
    <w:rsid w:val="00E500D9"/>
    <w:rsid w:val="00E5083E"/>
    <w:rsid w:val="00E637BB"/>
    <w:rsid w:val="00E65EAA"/>
    <w:rsid w:val="00E75141"/>
    <w:rsid w:val="00E81C1F"/>
    <w:rsid w:val="00E97634"/>
    <w:rsid w:val="00EC27E2"/>
    <w:rsid w:val="00EC6DC9"/>
    <w:rsid w:val="00F078CA"/>
    <w:rsid w:val="00F406A2"/>
    <w:rsid w:val="00F57C1F"/>
    <w:rsid w:val="00F7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496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Theme="minorEastAsia" w:hAnsi="Malgun Gothic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5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8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73F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6573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160F"/>
    <w:rPr>
      <w:rFonts w:ascii="Tahoma" w:hAnsi="Tahoma" w:cs="Tahoma"/>
      <w:sz w:val="16"/>
      <w:szCs w:val="16"/>
    </w:rPr>
  </w:style>
  <w:style w:type="table" w:customStyle="1" w:styleId="11">
    <w:name w:val="눈금 표 1 밝게1"/>
    <w:basedOn w:val="TableNormal"/>
    <w:uiPriority w:val="46"/>
    <w:rsid w:val="007B1C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표 구분선1"/>
    <w:basedOn w:val="TableNormal"/>
    <w:next w:val="TableGrid"/>
    <w:uiPriority w:val="39"/>
    <w:rsid w:val="003E7F03"/>
    <w:rPr>
      <w:rFonts w:asciiTheme="minorHAnsi" w:hAnsiTheme="minorHAnsi" w:cstheme="minorBidi"/>
      <w:kern w:val="2"/>
      <w:szCs w:val="22"/>
      <w:lang w:val="en-US"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00108"/>
    <w:pPr>
      <w:ind w:leftChars="400" w:left="800"/>
    </w:pPr>
  </w:style>
  <w:style w:type="paragraph" w:styleId="Revision">
    <w:name w:val="Revision"/>
    <w:hidden/>
    <w:uiPriority w:val="99"/>
    <w:semiHidden/>
    <w:rsid w:val="007D1AF7"/>
    <w:rPr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3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08T03:19:00Z</dcterms:created>
  <dcterms:modified xsi:type="dcterms:W3CDTF">2022-07-16T18:14:00Z</dcterms:modified>
</cp:coreProperties>
</file>